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FC581" w14:textId="53222B10" w:rsidR="00B44585" w:rsidRDefault="00B44585" w:rsidP="009D79C7">
      <w:r>
        <w:t>S1 Table. Procedure codes for hip and knee replacement</w:t>
      </w:r>
    </w:p>
    <w:p w14:paraId="655089E4" w14:textId="77777777" w:rsidR="00B44585" w:rsidRDefault="00B44585" w:rsidP="009D79C7"/>
    <w:p w14:paraId="1E1B5718" w14:textId="1AF5DDF4" w:rsidR="009D79C7" w:rsidRDefault="009D79C7" w:rsidP="009D79C7">
      <w:r>
        <w:t>NJR report hip and knee codes</w:t>
      </w:r>
    </w:p>
    <w:p w14:paraId="1E1B5719" w14:textId="77777777" w:rsidR="009D79C7" w:rsidRDefault="00B44585" w:rsidP="009D79C7">
      <w:hyperlink r:id="rId4" w:history="1">
        <w:r w:rsidR="009D79C7">
          <w:rPr>
            <w:rStyle w:val="Hyperlink"/>
          </w:rPr>
          <w:t>http://www.njrcentre.org.uk/njrcentre/Portals/0/Documents/OPCS4%20Procedure%20Codes%20used%20in%20NJR%20Annual%20Report.pdf</w:t>
        </w:r>
      </w:hyperlink>
    </w:p>
    <w:p w14:paraId="1E1B571A" w14:textId="77777777" w:rsidR="009D79C7" w:rsidRDefault="009D79C7" w:rsidP="009D79C7"/>
    <w:p w14:paraId="1E1B571B" w14:textId="0A464884" w:rsidR="009D79C7" w:rsidRPr="00B44585" w:rsidRDefault="00B44585" w:rsidP="009D79C7">
      <w:pPr>
        <w:rPr>
          <w:u w:val="single"/>
        </w:rPr>
      </w:pPr>
      <w:r w:rsidRPr="00B44585">
        <w:rPr>
          <w:u w:val="single"/>
        </w:rPr>
        <w:t>Hips</w:t>
      </w:r>
    </w:p>
    <w:p w14:paraId="4558AFB8" w14:textId="1B3FD5F7" w:rsidR="00B44585" w:rsidRDefault="00B44585" w:rsidP="009D79C7"/>
    <w:p w14:paraId="7B003041" w14:textId="2B218624" w:rsidR="00B44585" w:rsidRDefault="00B44585" w:rsidP="009D79C7">
      <w:r>
        <w:t>Codes:</w:t>
      </w:r>
    </w:p>
    <w:p w14:paraId="1E1B571D" w14:textId="6DED9A72" w:rsidR="009D79C7" w:rsidRDefault="009D79C7" w:rsidP="009D79C7">
      <w:r>
        <w:t xml:space="preserve">W371 </w:t>
      </w:r>
    </w:p>
    <w:p w14:paraId="1E1B571E" w14:textId="191FF6BC" w:rsidR="009D79C7" w:rsidRDefault="009D79C7" w:rsidP="009D79C7">
      <w:r>
        <w:t xml:space="preserve">W378 </w:t>
      </w:r>
    </w:p>
    <w:p w14:paraId="1E1B571F" w14:textId="08C97C09" w:rsidR="009D79C7" w:rsidRDefault="009D79C7" w:rsidP="009D79C7">
      <w:r>
        <w:t xml:space="preserve">W379 </w:t>
      </w:r>
    </w:p>
    <w:p w14:paraId="1E1B5720" w14:textId="1D46230C" w:rsidR="009D79C7" w:rsidRDefault="009D79C7" w:rsidP="009D79C7">
      <w:r>
        <w:t xml:space="preserve">W381 </w:t>
      </w:r>
    </w:p>
    <w:p w14:paraId="1E1B5721" w14:textId="2278326B" w:rsidR="009D79C7" w:rsidRDefault="009D79C7" w:rsidP="009D79C7">
      <w:r>
        <w:t xml:space="preserve">W388 </w:t>
      </w:r>
    </w:p>
    <w:p w14:paraId="1E1B5722" w14:textId="650DC390" w:rsidR="009D79C7" w:rsidRDefault="009D79C7" w:rsidP="009D79C7">
      <w:r>
        <w:t xml:space="preserve">W389 </w:t>
      </w:r>
    </w:p>
    <w:p w14:paraId="1E1B5723" w14:textId="19DCAD9F" w:rsidR="009D79C7" w:rsidRDefault="009D79C7" w:rsidP="009D79C7">
      <w:r>
        <w:t xml:space="preserve">W391 </w:t>
      </w:r>
    </w:p>
    <w:p w14:paraId="1E1B5724" w14:textId="0F126404" w:rsidR="009D79C7" w:rsidRDefault="009D79C7" w:rsidP="009D79C7">
      <w:r>
        <w:t xml:space="preserve">W398 </w:t>
      </w:r>
    </w:p>
    <w:p w14:paraId="1E1B5725" w14:textId="36288881" w:rsidR="009D79C7" w:rsidRDefault="009D79C7" w:rsidP="009D79C7">
      <w:r>
        <w:t xml:space="preserve">W399 </w:t>
      </w:r>
    </w:p>
    <w:p w14:paraId="1E1B5726" w14:textId="37DC8656" w:rsidR="009D79C7" w:rsidRDefault="009D79C7" w:rsidP="009D79C7">
      <w:r>
        <w:t xml:space="preserve">W521 And (Z843 Or Z761 Or Z756) </w:t>
      </w:r>
    </w:p>
    <w:p w14:paraId="1E1B5727" w14:textId="01128861" w:rsidR="009D79C7" w:rsidRDefault="009D79C7" w:rsidP="009D79C7">
      <w:r>
        <w:t xml:space="preserve">W531 And (Z843 Or Z761 Or Z756) </w:t>
      </w:r>
    </w:p>
    <w:p w14:paraId="1E1B5728" w14:textId="0FC759A1" w:rsidR="009D79C7" w:rsidRDefault="009D79C7" w:rsidP="009D79C7">
      <w:r>
        <w:t xml:space="preserve">W541 And (Z843 Or Z761 Or Z756) </w:t>
      </w:r>
    </w:p>
    <w:p w14:paraId="1E1B5729" w14:textId="5F2B5A2F" w:rsidR="009D79C7" w:rsidRDefault="009D79C7" w:rsidP="009D79C7">
      <w:r>
        <w:t xml:space="preserve">W581 And (Z843 Or Z761 Or Z756) </w:t>
      </w:r>
    </w:p>
    <w:p w14:paraId="1E1B572A" w14:textId="7BABA5FE" w:rsidR="009D79C7" w:rsidRDefault="009D79C7" w:rsidP="009D79C7">
      <w:r>
        <w:t xml:space="preserve">W931 </w:t>
      </w:r>
    </w:p>
    <w:p w14:paraId="1E1B572B" w14:textId="0379CE27" w:rsidR="009D79C7" w:rsidRDefault="009D79C7" w:rsidP="009D79C7">
      <w:r>
        <w:t xml:space="preserve">W938 </w:t>
      </w:r>
    </w:p>
    <w:p w14:paraId="1E1B572C" w14:textId="63AA857B" w:rsidR="009D79C7" w:rsidRDefault="009D79C7" w:rsidP="009D79C7">
      <w:r>
        <w:t xml:space="preserve">W939 </w:t>
      </w:r>
    </w:p>
    <w:p w14:paraId="1E1B572D" w14:textId="18BB84A4" w:rsidR="009D79C7" w:rsidRDefault="009D79C7" w:rsidP="009D79C7">
      <w:r>
        <w:t xml:space="preserve">W941 </w:t>
      </w:r>
    </w:p>
    <w:p w14:paraId="1E1B572E" w14:textId="68DB7A45" w:rsidR="009D79C7" w:rsidRDefault="009D79C7" w:rsidP="009D79C7">
      <w:r>
        <w:t xml:space="preserve">W948 </w:t>
      </w:r>
    </w:p>
    <w:p w14:paraId="1E1B572F" w14:textId="053A04FA" w:rsidR="009D79C7" w:rsidRDefault="009D79C7" w:rsidP="009D79C7">
      <w:r>
        <w:t xml:space="preserve">W949 </w:t>
      </w:r>
    </w:p>
    <w:p w14:paraId="1E1B5730" w14:textId="1BBFB54E" w:rsidR="009D79C7" w:rsidRDefault="009D79C7" w:rsidP="009D79C7">
      <w:r>
        <w:t xml:space="preserve">W951 </w:t>
      </w:r>
    </w:p>
    <w:p w14:paraId="1E1B5731" w14:textId="3819F4DA" w:rsidR="009D79C7" w:rsidRDefault="009D79C7" w:rsidP="009D79C7">
      <w:r>
        <w:t xml:space="preserve">W958 </w:t>
      </w:r>
    </w:p>
    <w:p w14:paraId="1E1B5732" w14:textId="5FEBD908" w:rsidR="00942C56" w:rsidRDefault="009D79C7" w:rsidP="009D79C7">
      <w:r>
        <w:t xml:space="preserve">W959 </w:t>
      </w:r>
      <w:r>
        <w:cr/>
      </w:r>
    </w:p>
    <w:p w14:paraId="75F1FE24" w14:textId="16EC35D4" w:rsidR="00B44585" w:rsidRDefault="00B44585" w:rsidP="009D79C7">
      <w:r>
        <w:t>Descriptions:</w:t>
      </w:r>
    </w:p>
    <w:p w14:paraId="1E1B5733" w14:textId="09DF6729" w:rsidR="009D79C7" w:rsidRDefault="009D79C7" w:rsidP="009D79C7">
      <w:r>
        <w:t xml:space="preserve">W371 Primary total prosthetic replacement of hip joint using cement </w:t>
      </w:r>
    </w:p>
    <w:p w14:paraId="1E1B5734" w14:textId="1F9DD685" w:rsidR="009D79C7" w:rsidRDefault="009D79C7" w:rsidP="009D79C7">
      <w:r>
        <w:t xml:space="preserve">W378 Total prosthetic replacement of hip joint using cement, Other specified </w:t>
      </w:r>
    </w:p>
    <w:p w14:paraId="1E1B5735" w14:textId="427B7DF3" w:rsidR="009D79C7" w:rsidRDefault="009D79C7" w:rsidP="009D79C7">
      <w:r>
        <w:t xml:space="preserve">W379 Total prosthetic replacement of hip joint using cement, Unspecified </w:t>
      </w:r>
    </w:p>
    <w:p w14:paraId="1E1B5736" w14:textId="5AA588E7" w:rsidR="009D79C7" w:rsidRDefault="009D79C7" w:rsidP="009D79C7">
      <w:r>
        <w:t xml:space="preserve">W381 Primary total prosthetic replacement of hip joint not using cement </w:t>
      </w:r>
    </w:p>
    <w:p w14:paraId="1E1B5737" w14:textId="3801F2E3" w:rsidR="009D79C7" w:rsidRDefault="009D79C7" w:rsidP="009D79C7">
      <w:r>
        <w:t xml:space="preserve">W388 Total prosthetic replacement of hip joint not using cement, Other specified </w:t>
      </w:r>
    </w:p>
    <w:p w14:paraId="1E1B5738" w14:textId="4B60CA9A" w:rsidR="009D79C7" w:rsidRDefault="009D79C7" w:rsidP="009D79C7">
      <w:r>
        <w:t xml:space="preserve">W389 Total prosthetic replacement of hip joint not using cement, Unspecified </w:t>
      </w:r>
    </w:p>
    <w:p w14:paraId="1E1B5739" w14:textId="766BAE45" w:rsidR="009D79C7" w:rsidRDefault="009D79C7" w:rsidP="009D79C7">
      <w:r>
        <w:t xml:space="preserve">W391 Primary total prosthetic replacement of hip joint NEC </w:t>
      </w:r>
    </w:p>
    <w:p w14:paraId="1E1B573A" w14:textId="63B47420" w:rsidR="009D79C7" w:rsidRDefault="009D79C7" w:rsidP="009D79C7">
      <w:r>
        <w:t xml:space="preserve">W398 Other specified hybrid prosthetic replacement of hip joint using cemented acetabular component </w:t>
      </w:r>
    </w:p>
    <w:p w14:paraId="1E1B573B" w14:textId="0F029AE2" w:rsidR="009D79C7" w:rsidRDefault="009D79C7" w:rsidP="009D79C7">
      <w:r>
        <w:t xml:space="preserve">W399 Unspecified hybrid prosthetic replacement of hip joint using cemented acetabular component </w:t>
      </w:r>
    </w:p>
    <w:p w14:paraId="1E1B573C" w14:textId="035BD89D" w:rsidR="009D79C7" w:rsidRDefault="009D79C7" w:rsidP="009D79C7">
      <w:r>
        <w:t xml:space="preserve">W521 Primary prosthetic replacement of articulation of bone using cement NEC </w:t>
      </w:r>
    </w:p>
    <w:p w14:paraId="1E1B573D" w14:textId="26CF22B6" w:rsidR="009D79C7" w:rsidRDefault="009D79C7" w:rsidP="009D79C7">
      <w:r>
        <w:t xml:space="preserve">W531 Primary prosthetic replacement of articulation of bone not using cement NEC </w:t>
      </w:r>
    </w:p>
    <w:p w14:paraId="1E1B573E" w14:textId="17C6460E" w:rsidR="009D79C7" w:rsidRDefault="009D79C7" w:rsidP="009D79C7">
      <w:r>
        <w:t xml:space="preserve">W541 Primary prosthetic replacement of articulation of bone NEC </w:t>
      </w:r>
    </w:p>
    <w:p w14:paraId="1E1B573F" w14:textId="3EBFB108" w:rsidR="009D79C7" w:rsidRDefault="009D79C7" w:rsidP="009D79C7">
      <w:r>
        <w:lastRenderedPageBreak/>
        <w:t xml:space="preserve">W581 Primary resurfacing arthroplasty of joint </w:t>
      </w:r>
    </w:p>
    <w:p w14:paraId="1E1B5740" w14:textId="49AC3BC6" w:rsidR="009D79C7" w:rsidRDefault="009D79C7" w:rsidP="009D79C7">
      <w:r>
        <w:t xml:space="preserve">W931 Primary hybrid prosthetic replacement of hip joint using cemented acetabular </w:t>
      </w:r>
    </w:p>
    <w:p w14:paraId="1E1B5741" w14:textId="77777777" w:rsidR="009D79C7" w:rsidRDefault="009D79C7" w:rsidP="009D79C7">
      <w:r>
        <w:t xml:space="preserve">component </w:t>
      </w:r>
    </w:p>
    <w:p w14:paraId="1E1B5742" w14:textId="2E360EAE" w:rsidR="009D79C7" w:rsidRDefault="009D79C7" w:rsidP="009D79C7">
      <w:r>
        <w:t xml:space="preserve">W938 Other specified hybrid prosthetic replacement of hip joint using </w:t>
      </w:r>
    </w:p>
    <w:p w14:paraId="1E1B5743" w14:textId="77777777" w:rsidR="009D79C7" w:rsidRDefault="009D79C7" w:rsidP="009D79C7">
      <w:r>
        <w:t xml:space="preserve">cemented acetabular component </w:t>
      </w:r>
    </w:p>
    <w:p w14:paraId="1E1B5744" w14:textId="73BB5CC3" w:rsidR="009D79C7" w:rsidRDefault="009D79C7" w:rsidP="009D79C7">
      <w:r>
        <w:t xml:space="preserve">W939 Unspecified hybrid prosthetic replacement of hip joint using cemented </w:t>
      </w:r>
    </w:p>
    <w:p w14:paraId="1E1B5745" w14:textId="77777777" w:rsidR="009D79C7" w:rsidRDefault="009D79C7" w:rsidP="009D79C7">
      <w:r>
        <w:t xml:space="preserve">acetabular component </w:t>
      </w:r>
    </w:p>
    <w:p w14:paraId="1E1B5746" w14:textId="38D7CA7D" w:rsidR="009D79C7" w:rsidRDefault="009D79C7" w:rsidP="009D79C7">
      <w:r>
        <w:t xml:space="preserve">W941 Primary hybrid prosthetic replacement of hip joint using cemented femoral </w:t>
      </w:r>
    </w:p>
    <w:p w14:paraId="1E1B5747" w14:textId="77777777" w:rsidR="009D79C7" w:rsidRDefault="009D79C7" w:rsidP="009D79C7">
      <w:r>
        <w:t xml:space="preserve">component </w:t>
      </w:r>
    </w:p>
    <w:p w14:paraId="1E1B5748" w14:textId="08861B4D" w:rsidR="009D79C7" w:rsidRDefault="009D79C7" w:rsidP="009D79C7">
      <w:r>
        <w:t xml:space="preserve">W948 Other specified hybrid prosthetic replacement of hip joint using cemented femoral component </w:t>
      </w:r>
    </w:p>
    <w:p w14:paraId="1E1B5749" w14:textId="6592B59B" w:rsidR="009D79C7" w:rsidRDefault="009D79C7" w:rsidP="009D79C7">
      <w:r>
        <w:t xml:space="preserve">W949 Unspecified hybrid prosthetic replacement of hip joint using cemented femoral component </w:t>
      </w:r>
    </w:p>
    <w:p w14:paraId="1E1B574A" w14:textId="60DAF654" w:rsidR="009D79C7" w:rsidRDefault="009D79C7" w:rsidP="009D79C7">
      <w:r>
        <w:t xml:space="preserve">W951 Primary hybrid prosthetic replacement of hip joint using cement NEC </w:t>
      </w:r>
    </w:p>
    <w:p w14:paraId="1E1B574B" w14:textId="37557C91" w:rsidR="009D79C7" w:rsidRDefault="009D79C7" w:rsidP="009D79C7">
      <w:r>
        <w:t xml:space="preserve">W958 Other specified hybrid prosthetic replacement of hip joint using cement </w:t>
      </w:r>
    </w:p>
    <w:p w14:paraId="1E1B574C" w14:textId="080D1007" w:rsidR="009D79C7" w:rsidRDefault="009D79C7" w:rsidP="009D79C7">
      <w:r>
        <w:t xml:space="preserve">W959 Unspecified hybrid prosthetic replacement of hip joint using cement </w:t>
      </w:r>
    </w:p>
    <w:p w14:paraId="5B011BD9" w14:textId="5496402D" w:rsidR="00B44585" w:rsidRDefault="00B44585" w:rsidP="009D79C7"/>
    <w:p w14:paraId="2328F137" w14:textId="52340233" w:rsidR="00B44585" w:rsidRDefault="00B44585" w:rsidP="009D79C7">
      <w:r>
        <w:t>Auxiliary codes mentioned above:</w:t>
      </w:r>
    </w:p>
    <w:p w14:paraId="1E1B574D" w14:textId="21D3F23F" w:rsidR="009D79C7" w:rsidRDefault="009D79C7" w:rsidP="009D79C7">
      <w:r>
        <w:t xml:space="preserve">Z843 Hip joint </w:t>
      </w:r>
    </w:p>
    <w:p w14:paraId="1E1B574E" w14:textId="751245F5" w:rsidR="009D79C7" w:rsidRDefault="009D79C7" w:rsidP="009D79C7">
      <w:r>
        <w:t xml:space="preserve">Z761 Head of femur </w:t>
      </w:r>
    </w:p>
    <w:p w14:paraId="1E1B574F" w14:textId="667B435B" w:rsidR="009D79C7" w:rsidRDefault="009D79C7" w:rsidP="009D79C7">
      <w:r>
        <w:t>Z756 Acetabulum</w:t>
      </w:r>
    </w:p>
    <w:p w14:paraId="1E1B5750" w14:textId="77777777" w:rsidR="009D79C7" w:rsidRDefault="009D79C7" w:rsidP="009D79C7"/>
    <w:p w14:paraId="1E1B5751" w14:textId="16924CF2" w:rsidR="009D79C7" w:rsidRPr="00B44585" w:rsidRDefault="009D79C7" w:rsidP="009D79C7">
      <w:pPr>
        <w:rPr>
          <w:u w:val="single"/>
        </w:rPr>
      </w:pPr>
      <w:r w:rsidRPr="00B44585">
        <w:rPr>
          <w:u w:val="single"/>
        </w:rPr>
        <w:t>Knee</w:t>
      </w:r>
      <w:r w:rsidR="00B44585" w:rsidRPr="00B44585">
        <w:rPr>
          <w:u w:val="single"/>
        </w:rPr>
        <w:t>s</w:t>
      </w:r>
    </w:p>
    <w:p w14:paraId="1E1B5752" w14:textId="0211A49B" w:rsidR="009D79C7" w:rsidRDefault="009D79C7" w:rsidP="009D79C7"/>
    <w:p w14:paraId="79E4721F" w14:textId="20BBCE73" w:rsidR="00B44585" w:rsidRDefault="00B44585" w:rsidP="009D79C7">
      <w:r>
        <w:t>Codes:</w:t>
      </w:r>
      <w:bookmarkStart w:id="0" w:name="_GoBack"/>
      <w:bookmarkEnd w:id="0"/>
    </w:p>
    <w:p w14:paraId="1E1B5753" w14:textId="37868885" w:rsidR="009D79C7" w:rsidRDefault="009D79C7" w:rsidP="009D79C7">
      <w:r>
        <w:t xml:space="preserve">O181 </w:t>
      </w:r>
    </w:p>
    <w:p w14:paraId="1E1B5754" w14:textId="225331BE" w:rsidR="009D79C7" w:rsidRDefault="009D79C7" w:rsidP="009D79C7">
      <w:r>
        <w:t xml:space="preserve">O188 </w:t>
      </w:r>
    </w:p>
    <w:p w14:paraId="1E1B5755" w14:textId="7790D6D4" w:rsidR="009D79C7" w:rsidRDefault="009D79C7" w:rsidP="009D79C7">
      <w:r>
        <w:t xml:space="preserve">O189 </w:t>
      </w:r>
    </w:p>
    <w:p w14:paraId="1E1B5756" w14:textId="1699222B" w:rsidR="009D79C7" w:rsidRDefault="009D79C7" w:rsidP="009D79C7">
      <w:r>
        <w:t xml:space="preserve">W401 </w:t>
      </w:r>
    </w:p>
    <w:p w14:paraId="1E1B5757" w14:textId="3F1CDCD5" w:rsidR="009D79C7" w:rsidRDefault="009D79C7" w:rsidP="009D79C7">
      <w:r>
        <w:t xml:space="preserve">W408 </w:t>
      </w:r>
    </w:p>
    <w:p w14:paraId="1E1B5758" w14:textId="2C353F62" w:rsidR="009D79C7" w:rsidRDefault="009D79C7" w:rsidP="009D79C7">
      <w:r>
        <w:t xml:space="preserve">W409 </w:t>
      </w:r>
    </w:p>
    <w:p w14:paraId="1E1B5759" w14:textId="1DA73919" w:rsidR="009D79C7" w:rsidRDefault="009D79C7" w:rsidP="009D79C7">
      <w:r>
        <w:t xml:space="preserve">W411 </w:t>
      </w:r>
    </w:p>
    <w:p w14:paraId="1E1B575A" w14:textId="49043C1F" w:rsidR="009D79C7" w:rsidRDefault="009D79C7" w:rsidP="009D79C7">
      <w:r>
        <w:t xml:space="preserve">W418 </w:t>
      </w:r>
    </w:p>
    <w:p w14:paraId="1E1B575B" w14:textId="126803FC" w:rsidR="009D79C7" w:rsidRDefault="009D79C7" w:rsidP="009D79C7">
      <w:r>
        <w:t xml:space="preserve">W419 </w:t>
      </w:r>
    </w:p>
    <w:p w14:paraId="1E1B575C" w14:textId="4D52DCC6" w:rsidR="009D79C7" w:rsidRDefault="009D79C7" w:rsidP="009D79C7">
      <w:r>
        <w:t xml:space="preserve">W421 </w:t>
      </w:r>
    </w:p>
    <w:p w14:paraId="1E1B575D" w14:textId="1A1167C4" w:rsidR="009D79C7" w:rsidRDefault="009D79C7" w:rsidP="009D79C7">
      <w:r>
        <w:t xml:space="preserve">W428 </w:t>
      </w:r>
    </w:p>
    <w:p w14:paraId="1E1B575E" w14:textId="7FC01122" w:rsidR="009D79C7" w:rsidRDefault="009D79C7" w:rsidP="009D79C7">
      <w:r>
        <w:t xml:space="preserve">W429 </w:t>
      </w:r>
    </w:p>
    <w:p w14:paraId="1E1B575F" w14:textId="5AA9A940" w:rsidR="009D79C7" w:rsidRDefault="009D79C7" w:rsidP="009D79C7">
      <w:r>
        <w:t xml:space="preserve">W521 And (Z846 Or Z765 Or Z845 or Z844 Or Z774 Or Z787) </w:t>
      </w:r>
    </w:p>
    <w:p w14:paraId="1E1B5760" w14:textId="3DFB2362" w:rsidR="009D79C7" w:rsidRDefault="009D79C7" w:rsidP="009D79C7">
      <w:r>
        <w:t xml:space="preserve">W531 And (Z846 Or Z765 Or Z845 or Z844 Or Z774 Or Z787) </w:t>
      </w:r>
    </w:p>
    <w:p w14:paraId="1E1B5761" w14:textId="14153595" w:rsidR="009D79C7" w:rsidRDefault="009D79C7" w:rsidP="009D79C7">
      <w:r>
        <w:t xml:space="preserve">W541 And (Z846 Or Z765 Or Z845 or Z844 Or Z774 Or Z787) </w:t>
      </w:r>
    </w:p>
    <w:p w14:paraId="1E1B5762" w14:textId="20442F50" w:rsidR="009D79C7" w:rsidRDefault="009D79C7" w:rsidP="009D79C7">
      <w:r>
        <w:t xml:space="preserve">W581 And (Z846 Or Z765 Or Z845 or Z844 Or Z774 Or Z787) </w:t>
      </w:r>
    </w:p>
    <w:p w14:paraId="1E1B5763" w14:textId="3BDEA918" w:rsidR="009D79C7" w:rsidRDefault="009D79C7" w:rsidP="009D79C7"/>
    <w:p w14:paraId="6809E0C6" w14:textId="68904771" w:rsidR="00B44585" w:rsidRDefault="00B44585" w:rsidP="009D79C7">
      <w:r>
        <w:t>Descriptions:</w:t>
      </w:r>
    </w:p>
    <w:p w14:paraId="1E1B5764" w14:textId="61D9C4F2" w:rsidR="009D79C7" w:rsidRDefault="009D79C7" w:rsidP="009D79C7">
      <w:r>
        <w:t xml:space="preserve">O181 Primary Hybrid Prosthetic Repl Knee Joint Using Cement </w:t>
      </w:r>
    </w:p>
    <w:p w14:paraId="1E1B5765" w14:textId="1D2D6E80" w:rsidR="009D79C7" w:rsidRDefault="009D79C7" w:rsidP="009D79C7">
      <w:r>
        <w:t xml:space="preserve">O188 Hybrid Prosthetic Replacement Knee Joint Using Cement, Other Specified </w:t>
      </w:r>
    </w:p>
    <w:p w14:paraId="1E1B5766" w14:textId="1FB754F5" w:rsidR="009D79C7" w:rsidRDefault="009D79C7" w:rsidP="009D79C7">
      <w:r>
        <w:t xml:space="preserve">O189 Hybrid Prosthetic Replacement Knee Joint Using Cement, unspecified </w:t>
      </w:r>
    </w:p>
    <w:p w14:paraId="1E1B5767" w14:textId="220A6FA4" w:rsidR="009D79C7" w:rsidRDefault="009D79C7" w:rsidP="009D79C7">
      <w:r>
        <w:t xml:space="preserve">W401 Primary total prosthetic replacement of knee joint using cement </w:t>
      </w:r>
    </w:p>
    <w:p w14:paraId="1E1B5768" w14:textId="57FC15C2" w:rsidR="009D79C7" w:rsidRDefault="009D79C7" w:rsidP="009D79C7">
      <w:r>
        <w:lastRenderedPageBreak/>
        <w:t xml:space="preserve">W408 Total prosthetic replacement of knee joint using cement, Other specified </w:t>
      </w:r>
    </w:p>
    <w:p w14:paraId="1E1B5769" w14:textId="546B2DD5" w:rsidR="009D79C7" w:rsidRDefault="009D79C7" w:rsidP="009D79C7">
      <w:r>
        <w:t xml:space="preserve">W409 Total prosthetic replacement of knee joint using cement, Unspecified </w:t>
      </w:r>
    </w:p>
    <w:p w14:paraId="1E1B576A" w14:textId="6F162171" w:rsidR="009D79C7" w:rsidRDefault="009D79C7" w:rsidP="009D79C7">
      <w:r>
        <w:t xml:space="preserve">W411 Primary total prosthetic replacement of knee joint not using cement </w:t>
      </w:r>
    </w:p>
    <w:p w14:paraId="1E1B576B" w14:textId="366C848F" w:rsidR="009D79C7" w:rsidRDefault="009D79C7" w:rsidP="009D79C7">
      <w:r>
        <w:t xml:space="preserve">W418 Total prosthetic replacement of knee joint not using cement, Other specified </w:t>
      </w:r>
    </w:p>
    <w:p w14:paraId="1E1B576C" w14:textId="4A71C10E" w:rsidR="009D79C7" w:rsidRDefault="009D79C7" w:rsidP="009D79C7">
      <w:r>
        <w:t xml:space="preserve">W419 Total prosthetic replacement of knee joint not using cement, Unspecified </w:t>
      </w:r>
    </w:p>
    <w:p w14:paraId="1E1B576D" w14:textId="37EBBEA0" w:rsidR="009D79C7" w:rsidRDefault="009D79C7" w:rsidP="009D79C7">
      <w:r>
        <w:t xml:space="preserve">W421 Primary total prosthetic replacement of knee joint NEC </w:t>
      </w:r>
    </w:p>
    <w:p w14:paraId="1E1B576E" w14:textId="2B5144E0" w:rsidR="009D79C7" w:rsidRDefault="009D79C7" w:rsidP="009D79C7">
      <w:r>
        <w:t xml:space="preserve">W428 Other total prosthetic replacement of knee joint, Other specified </w:t>
      </w:r>
    </w:p>
    <w:p w14:paraId="1E1B576F" w14:textId="566D3874" w:rsidR="009D79C7" w:rsidRDefault="009D79C7" w:rsidP="009D79C7">
      <w:r>
        <w:t xml:space="preserve">W429 Other total prosthetic replacement of knee joint, Unspecified </w:t>
      </w:r>
    </w:p>
    <w:p w14:paraId="1E1B5770" w14:textId="12BF6D9F" w:rsidR="009D79C7" w:rsidRDefault="009D79C7" w:rsidP="009D79C7">
      <w:r>
        <w:t xml:space="preserve">W521 Primary prosthetic replacement of articulation of bone using cement NEC </w:t>
      </w:r>
    </w:p>
    <w:p w14:paraId="1E1B5771" w14:textId="6309FB22" w:rsidR="009D79C7" w:rsidRDefault="009D79C7" w:rsidP="009D79C7">
      <w:r>
        <w:t xml:space="preserve">W531 Primary prosthetic replacement of articulation of bone not using cement NEC </w:t>
      </w:r>
    </w:p>
    <w:p w14:paraId="1E1B5772" w14:textId="5ECE9A52" w:rsidR="009D79C7" w:rsidRDefault="009D79C7" w:rsidP="009D79C7">
      <w:r>
        <w:t xml:space="preserve">W541 Primary prosthetic replacement of articulation of bone NEC </w:t>
      </w:r>
    </w:p>
    <w:p w14:paraId="1E1B5773" w14:textId="7DF279E7" w:rsidR="009D79C7" w:rsidRDefault="009D79C7" w:rsidP="009D79C7">
      <w:r>
        <w:t xml:space="preserve">W581 Primary resurfacing arthroplasty of joint </w:t>
      </w:r>
    </w:p>
    <w:p w14:paraId="6DB0570B" w14:textId="77777777" w:rsidR="00B44585" w:rsidRDefault="00B44585" w:rsidP="009D79C7"/>
    <w:p w14:paraId="5241AFBA" w14:textId="4C595430" w:rsidR="00B44585" w:rsidRDefault="00B44585" w:rsidP="009D79C7">
      <w:r>
        <w:t>Auxiliary codes used above:</w:t>
      </w:r>
    </w:p>
    <w:p w14:paraId="1E1B5774" w14:textId="210830B7" w:rsidR="009D79C7" w:rsidRDefault="009D79C7" w:rsidP="009D79C7">
      <w:r>
        <w:t xml:space="preserve">Z846 Knee joint </w:t>
      </w:r>
    </w:p>
    <w:p w14:paraId="1E1B5775" w14:textId="09864668" w:rsidR="009D79C7" w:rsidRDefault="009D79C7" w:rsidP="009D79C7">
      <w:r>
        <w:t xml:space="preserve">Z765 Lower end of femur NEC </w:t>
      </w:r>
    </w:p>
    <w:p w14:paraId="1E1B5776" w14:textId="77777777" w:rsidR="009D79C7" w:rsidRDefault="009D79C7" w:rsidP="009D79C7">
      <w:r>
        <w:t xml:space="preserve">Includes: Articular surface of femur at knee </w:t>
      </w:r>
    </w:p>
    <w:p w14:paraId="1E1B5777" w14:textId="36EB1C07" w:rsidR="009D79C7" w:rsidRDefault="009D79C7" w:rsidP="009D79C7">
      <w:r>
        <w:t xml:space="preserve">Z845 Tibiofemoral joint </w:t>
      </w:r>
    </w:p>
    <w:p w14:paraId="1E1B5778" w14:textId="0C889A11" w:rsidR="009D79C7" w:rsidRDefault="009D79C7" w:rsidP="009D79C7">
      <w:r>
        <w:t xml:space="preserve">Z844 Patellofemoral joint </w:t>
      </w:r>
    </w:p>
    <w:p w14:paraId="1E1B5779" w14:textId="613C87DC" w:rsidR="009D79C7" w:rsidRDefault="009D79C7" w:rsidP="009D79C7">
      <w:r>
        <w:t xml:space="preserve">Z774 Upper end of tibia NEC </w:t>
      </w:r>
    </w:p>
    <w:p w14:paraId="1E1B577A" w14:textId="77777777" w:rsidR="009D79C7" w:rsidRDefault="009D79C7" w:rsidP="009D79C7">
      <w:r>
        <w:t xml:space="preserve">Includes: Articular surface of tibia at knee </w:t>
      </w:r>
    </w:p>
    <w:p w14:paraId="1E1B577B" w14:textId="21D9CEC9" w:rsidR="009D79C7" w:rsidRDefault="009D79C7" w:rsidP="009D79C7">
      <w:r>
        <w:t>Z787 Patella</w:t>
      </w:r>
    </w:p>
    <w:p w14:paraId="1E1B577C" w14:textId="77777777" w:rsidR="009D79C7" w:rsidRDefault="009D79C7" w:rsidP="009D79C7"/>
    <w:sectPr w:rsidR="009D7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9C7"/>
    <w:rsid w:val="004D7833"/>
    <w:rsid w:val="00571399"/>
    <w:rsid w:val="009D79C7"/>
    <w:rsid w:val="00B4095F"/>
    <w:rsid w:val="00B44585"/>
    <w:rsid w:val="00BC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B5718"/>
  <w15:docId w15:val="{B6562C33-4C1E-4B4C-9A9F-FA7E2DAB1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83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79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jrcentre.org.uk/njrcentre/Portals/0/Documents/OPCS4%20Procedure%20Codes%20used%20in%20NJR%20Annual%20Repor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1</Words>
  <Characters>3599</Characters>
  <Application>Microsoft Office Word</Application>
  <DocSecurity>0</DocSecurity>
  <Lines>29</Lines>
  <Paragraphs>8</Paragraphs>
  <ScaleCrop>false</ScaleCrop>
  <Company>Imperial College</Company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tle, Alex</dc:creator>
  <cp:lastModifiedBy>Bottle, Alex</cp:lastModifiedBy>
  <cp:revision>2</cp:revision>
  <dcterms:created xsi:type="dcterms:W3CDTF">2013-11-29T15:57:00Z</dcterms:created>
  <dcterms:modified xsi:type="dcterms:W3CDTF">2019-03-28T16:47:00Z</dcterms:modified>
</cp:coreProperties>
</file>